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spacing w:lineRule="auto" w:line="480"/>
        <w:rPr/>
      </w:pPr>
      <w:r>
        <w:rPr>
          <w:b w:val="false"/>
          <w:sz w:val="24"/>
          <w:szCs w:val="24"/>
        </w:rPr>
        <w:t xml:space="preserve">The PDZ domains cloned as cDNA sequences into the pGEX vector correspond to the amino acid sequences listed below; postions of site directed mutagenesis are indicated in bold and capital letters. Corresponding residues in the wild type domain are indicated as well for comparison. </w:t>
      </w:r>
    </w:p>
    <w:tbl>
      <w:tblPr>
        <w:tblW w:w="9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797"/>
      </w:tblGrid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MO7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GKSLDFGFTIKWDIPGIFVASVEAGSPAEFSQLQVDDEIIAINNTKFSYN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b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KEW</w:t>
            </w:r>
            <w:r>
              <w:rPr>
                <w:b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EAMAKQETGHLVMDVRRYGKAGSP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MO7 mutant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GKSLDFGFTIKWDIPGIFVASVEAGSPAEFSQLQVDDEIIAINNTKFSYN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b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KEW</w:t>
            </w:r>
            <w:r>
              <w:rPr>
                <w:b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EAMAKQETGHLVMDVRRYGKAGSP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NK1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GFVLRGAKAQTPIEEFTPTPAFPALQYLESVDEGGVAWRAGLRMGDF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EVNGQNVKVG</w:t>
            </w:r>
            <w:r>
              <w:rPr>
                <w:b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RQV</w:t>
            </w:r>
            <w:r>
              <w:rPr>
                <w:b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NMIRQGGNTLMVKVVMVTRHPD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NK1 mutant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GFGFVLRGAKAQTPIEEFTPTPAFPALQYLESVDEGGVAWRAGLRMGDF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lang w:val="en-US"/>
              </w:rPr>
              <w:t>LIEVNGQNVKVG</w:t>
            </w:r>
            <w:r>
              <w:rPr>
                <w:b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RQV</w:t>
            </w:r>
            <w:r>
              <w:rPr>
                <w:b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NMIRQGGNTLMVKVVMVTRHPD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O1PDZ1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APGFGFGIAISGGRDNPHFQSGETSIVISDVLKGGPAEGQLQEND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MVNGVSMDNVE</w:t>
            </w:r>
            <w:r>
              <w:rPr>
                <w:b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AFA</w:t>
            </w:r>
            <w:r>
              <w:rPr>
                <w:b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QQLRKSGKNAKITIRRKKKVQIP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O1PDZ1  mutant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APGFGFGIAISGGRDNPHFQSGETSIVISDVLKGGPAEGQLQEND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MVNGVSMDNVE</w:t>
            </w:r>
            <w:r>
              <w:rPr>
                <w:b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AFA</w:t>
            </w:r>
            <w:r>
              <w:rPr>
                <w:b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QQLRKSGKNAKITIRRKKKVQIP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O1PDZ2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VTLVKSRKNEEYGLRLASHIFVKEISQDSLAARDGNIQEGDVVLKI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GTVTENMS</w:t>
            </w:r>
            <w:r>
              <w:rPr>
                <w:b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TDA</w:t>
            </w:r>
            <w:r>
              <w:rPr>
                <w:b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TLIERSKGKLKMVVQRDEERATLLNVPD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O1PDZ2 mutant</w:t>
            </w:r>
          </w:p>
        </w:tc>
        <w:tc>
          <w:tcPr>
            <w:tcW w:w="8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VTLVKSRKNEEYGLRLASHIFVKEISQDSLAARDGNIQEGDVVLKI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GTVTENMS</w:t>
            </w:r>
            <w:r>
              <w:rPr>
                <w:b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TDA</w:t>
            </w:r>
            <w:r>
              <w:rPr>
                <w:b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TLIERSKGKLKMVVQRDEERATLLNVP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16:00Z</dcterms:created>
  <dc:creator>Aartjan te Velthuis</dc:creator>
  <dc:description/>
  <cp:keywords/>
  <dc:language>en-US</dc:language>
  <cp:lastModifiedBy>Aartjan te Velthuis</cp:lastModifiedBy>
  <dcterms:modified xsi:type="dcterms:W3CDTF">2010-08-27T17:18:00Z</dcterms:modified>
  <cp:revision>1</cp:revision>
  <dc:subject/>
  <dc:title/>
</cp:coreProperties>
</file>